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rediction of </w:t>
      </w:r>
      <w:r>
        <w:rPr>
          <w:rFonts w:cs="Times New Roman" w:ascii="Times New Roman" w:hAnsi="Times New Roman"/>
          <w:i/>
          <w:sz w:val="24"/>
        </w:rPr>
        <w:t>FolRDR1</w:t>
      </w:r>
      <w:r>
        <w:rPr>
          <w:rFonts w:cs="Times New Roman" w:ascii="Times New Roman" w:hAnsi="Times New Roman"/>
          <w:sz w:val="24"/>
        </w:rPr>
        <w:t xml:space="preserve"> off-target transcript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Simulations were run using Si-Fi software (v3.1) for off-target prediction ( http://labtools.ipk-gatersleben.de )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Gene sequence files of different organisms from NCBI Genome Assembly/Annotation Projects</w:t>
      </w:r>
      <w:r>
        <w:rPr>
          <w:rFonts w:cs="Times New Roman" w:ascii="Times New Roman" w:hAnsi="Times New Roman"/>
          <w:sz w:val="24"/>
        </w:rPr>
        <w:t>.</w:t>
      </w:r>
    </w:p>
    <w:tbl>
      <w:tblPr>
        <w:tblW w:w="9279" w:type="dxa"/>
        <w:jc w:val="left"/>
        <w:tblInd w:w="0" w:type="dxa"/>
        <w:tblLayout w:type="fixed"/>
        <w:tblCellMar>
          <w:top w:w="13" w:type="dxa"/>
          <w:left w:w="108" w:type="dxa"/>
          <w:bottom w:w="0" w:type="dxa"/>
          <w:right w:w="108" w:type="dxa"/>
        </w:tblCellMar>
      </w:tblPr>
      <w:tblGrid>
        <w:gridCol w:w="2334"/>
        <w:gridCol w:w="5670"/>
        <w:gridCol w:w="1275"/>
      </w:tblGrid>
      <w:tr>
        <w:trPr>
          <w:trHeight w:val="412" w:hRule="atLeast"/>
        </w:trPr>
        <w:tc>
          <w:tcPr>
            <w:tcW w:w="23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pecies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Reference genome 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Targets</w:t>
            </w:r>
          </w:p>
        </w:tc>
      </w:tr>
      <w:tr>
        <w:trPr>
          <w:trHeight w:val="377" w:hRule="atLeast"/>
        </w:trPr>
        <w:tc>
          <w:tcPr>
            <w:tcW w:w="23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Fusarium oxysporum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sarium oxysporum NRRL 32931 (assembly FO_FOSC_3_a_V1)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413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rabidopsis thaliana (assembly TAIR10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414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Nicotiana tabacum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icotiana tabacum (assembly Ntab-TN90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>
          <w:trHeight w:val="413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Triticum aestivum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heat Pangenome v1.0 Assembly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>
          <w:trHeight w:val="414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Oryza sativ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ryza sativa Japonica Group (assembly IRGSP-1.0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3265" w:hanging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>
          <w:trHeight w:val="412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ol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anum lycopersicum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olanum lycopersicum (assembly SL3.0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414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rachis hypogae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rachis hypogaea (assembly arahy.Tifrunner.gnm1.KYV3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413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lycine max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lycine max (assembly Glycine_max_v4.0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414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Zea mays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Zea mays (assembly Zm-B73-REFERENCE-NAM-5.0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413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aphanus sativus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aphanus sativus (assembly Rs1.0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>
          <w:trHeight w:val="414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Brassica campestris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rassica rapa (assembly CAAS_Brap_v3.01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413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ucumis sativus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ucumis sativus (assembly Cucumber_9930_V3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413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ucurbita moschat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ucurbita moschata (assembly Cmos_1.0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413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otrytis cinere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otrytis cinerea B05.10 (assembly ASM14353v4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413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Pleurotus eryngii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leurotus eryngii (assembly ASM324376v1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413" w:hRule="atLeast"/>
        </w:trPr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rosophila melanogaster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rosophila melanogaster (assembly Release 6 plus ISO1 MT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503" w:hRule="atLeast"/>
        </w:trPr>
        <w:tc>
          <w:tcPr>
            <w:tcW w:w="23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aenorhabditis elegans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aenorhabditis elegans (assembly WBcel235) 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40"/>
      <w:ind w:left="431" w:hanging="431"/>
      <w:jc w:val="center"/>
      <w:outlineLvl w:val="0"/>
    </w:pPr>
    <w:rPr>
      <w:rFonts w:ascii="Times New Roman" w:hAnsi="Times New Roman" w:eastAsia="宋体;SimSun" w:cs="Times New Roman"/>
      <w:b/>
      <w:kern w:val="2"/>
      <w:sz w:val="32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Times New Roman" w:hAnsi="Times New Roman" w:eastAsia="宋体;SimSun" w:cs="Times New Roman"/>
      <w:b/>
      <w:kern w:val="2"/>
      <w:sz w:val="32"/>
      <w:szCs w:val="24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1T05:02:00Z</dcterms:created>
  <dc:creator>huawei</dc:creator>
  <dc:description/>
  <cp:keywords/>
  <dc:language>en-US</dc:language>
  <cp:lastModifiedBy>huawei</cp:lastModifiedBy>
  <dcterms:modified xsi:type="dcterms:W3CDTF">2023-04-04T10:18:00Z</dcterms:modified>
  <cp:revision>3</cp:revision>
  <dc:subject/>
  <dc:title/>
</cp:coreProperties>
</file>